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1647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2"/>
        <w:gridCol w:w="1665"/>
        <w:gridCol w:w="2126"/>
        <w:gridCol w:w="2969"/>
        <w:gridCol w:w="2685"/>
        <w:gridCol w:w="2685"/>
        <w:gridCol w:w="2685"/>
        <w:gridCol w:w="2685"/>
        <w:gridCol w:w="2685"/>
      </w:tblGrid>
      <w:tr w:rsidR="00D5767E" w:rsidRPr="00705F30" w:rsidTr="009375CC">
        <w:trPr>
          <w:gridAfter w:val="4"/>
          <w:wAfter w:w="10740" w:type="dxa"/>
          <w:trHeight w:val="30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7E" w:rsidRPr="00705F30" w:rsidRDefault="00D5767E" w:rsidP="001666AD">
            <w:pPr>
              <w:spacing w:after="0" w:line="240" w:lineRule="auto"/>
              <w:ind w:right="-21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Supplementary </w:t>
            </w:r>
            <w:r w:rsidR="00104D07"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Table</w:t>
            </w: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 1.</w:t>
            </w:r>
            <w:r w:rsidRPr="00705F3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s-CZ"/>
              </w:rPr>
              <w:t xml:space="preserve"> </w:t>
            </w:r>
            <w:r w:rsidR="001666AD" w:rsidRPr="00705F3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s-CZ"/>
              </w:rPr>
              <w:t>Taxonomy of t</w:t>
            </w:r>
            <w:r w:rsidRPr="00705F3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s-CZ"/>
              </w:rPr>
              <w:t>ested species and source of the samples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7E" w:rsidRPr="00705F30" w:rsidRDefault="00D5767E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s-CZ"/>
              </w:rPr>
            </w:pPr>
          </w:p>
        </w:tc>
      </w:tr>
      <w:tr w:rsidR="00D5767E" w:rsidRPr="00705F30" w:rsidTr="009375CC">
        <w:trPr>
          <w:gridAfter w:val="4"/>
          <w:wAfter w:w="10740" w:type="dxa"/>
          <w:trHeight w:val="315"/>
        </w:trPr>
        <w:tc>
          <w:tcPr>
            <w:tcW w:w="14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7E" w:rsidRPr="00705F30" w:rsidRDefault="00D5767E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uperfamily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7E" w:rsidRPr="00705F30" w:rsidRDefault="00D5767E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Family / sub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7E" w:rsidRPr="00705F30" w:rsidRDefault="00D5767E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pecies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7E" w:rsidRPr="00705F30" w:rsidRDefault="00D5767E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ample sourc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7E" w:rsidRPr="00705F30" w:rsidRDefault="00D5767E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ample collected / identified by:</w:t>
            </w:r>
          </w:p>
        </w:tc>
      </w:tr>
      <w:tr w:rsidR="009375CC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5CC" w:rsidRPr="00705F30" w:rsidRDefault="009375CC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araboid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5CC" w:rsidRPr="00705F30" w:rsidRDefault="009375CC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5CC" w:rsidRPr="00705F30" w:rsidRDefault="009375CC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5CC" w:rsidRPr="00705F30" w:rsidRDefault="009375CC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bookmarkStart w:id="0" w:name="_GoBack"/>
            <w:bookmarkEnd w:id="0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5CC" w:rsidRPr="00705F30" w:rsidRDefault="009375CC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Carab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Harpa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elenophorus alternan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 SRR565149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ic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hlaenius nitidul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 Frydrychová / Bezděk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icinde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Tetracha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65148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arab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arabus granul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latyn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alathus melanocephal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Miquihuana rhandiniform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342127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Trech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embidarena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2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embidion chilioperyph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2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orion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2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castor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39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aeruginos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39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musa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1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clemen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0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brev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51445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laxat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 SRR551445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obscuripenn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0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lapponic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2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flohr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2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scenic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0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lachnophoroide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2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ulke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1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subfus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1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ionepha cas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0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. chintimin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3902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. eras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2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. lindrothell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304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ogonus chalce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2795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terostich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terostichus melanari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oecilus cupreus</w:t>
            </w: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seudamara arenaria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342121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Dytiscoide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Dytiscidae: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olymbet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Rhantu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 SRR543774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Hydropor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tictotarsus aequinoctial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114574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s-CZ"/>
              </w:rPr>
              <w:t>Scirtoide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cirt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Scirt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cirtes sp.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uprestoid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Buprest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Agri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grilus cuprescen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1666AD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grilus planipennis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1174015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6AD" w:rsidRPr="00705F30" w:rsidRDefault="001666AD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yrrhoide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CA1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Dryopida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CA1E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ryops sp.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CA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CA1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Elateroide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Throsc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Throsc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Trixagus dermestoide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Eucnemidae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: Melas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Melasis buprestoide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Canthar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Cantha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antharis fusc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Elater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Elate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griotes line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Bezdě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Agrypn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grypnus murin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Lampyr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mpy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amprohiza splendidul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Ellychnia corrusc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1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ucidota atr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1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. punct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1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hausis reticul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1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hotinus austral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1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brimley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0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carolin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0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cook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0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indic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0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macdermott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0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obscurell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0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yractomena angul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89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boreal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12793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marginal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89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yropyga decipien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43491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ucio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quatica lateral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DRR11929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hotur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hoturis frontalis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6A2D57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Staphylinoid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57" w:rsidRPr="00705F30" w:rsidRDefault="006A2D57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ilph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Nicrophorus orbicoll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30805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545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Leiod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Leiod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gathidium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taphylin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selaph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dranes taylor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90638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Oxyte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arpelimu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ERR279944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Aleocha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enictocupidus jacobsonor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81486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Mimaenictus wilson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77982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Weissflogia rhopalogaster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77982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alotia coriari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430113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Earota dent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82698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iploeciton nevermann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434217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einopsis eros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17656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orylogaster longipe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80641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Ecitomorpha arachnoide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77889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Ecitophya simulan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430137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rusilla canalicul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90624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Ecitoglossa quadricep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25991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latyusa sonoma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9096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Tetradonia laticep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4342885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abidoglobus nevermann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600045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. appendicul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82602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seudomimeciton antennat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17014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Oxypoda opac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17694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ceptobius lativentr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90949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Tachypor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oproporus ventriculus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430136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Scarabaeoid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Geotrup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Anoplotrupes stercoros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carabae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Rute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hyllopertha horticol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hrysina resplenden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26213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opillia japonic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7541039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Valg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Valgus hemipter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Dynast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Oryctes borbonic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296811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Scarabae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anthidium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65151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Onthophagus taur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120127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achysoma endroeyd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35985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. stri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SRR536061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Seric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erica brunne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etoni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Oxythyrea funes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Lucan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Syndes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inodendron cylindricum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ostrichoid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Bostrich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ostrich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ostrichus capucin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Dermest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Megatom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Globicornis emargin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nthrenus scrophularia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Ptin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Gibi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Gibbium aequinoctinal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boratory culture*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tilin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tilinus pectinicorn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Nosodendrid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Nosodendron fasciculare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Tenebrionoid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Mordell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Mordel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Varimorda villos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Oedemer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Oedeme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Oedemera femor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Salping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Salping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Vincenzellus ruficoll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Pyrochro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yrochro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yrochroa coccine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Mycetophag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Mycetophag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Mycetophagus quadrigutt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Ci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Ci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i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Tenebrion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Tenebrion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Tenebrio mollitor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boratory culture*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hylacinus fisher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689836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Melo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Melo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Hycleus cichori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71015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Anthicid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nthicidae sp.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SRR5651487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leroid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Melyr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Malachi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Malachius bipustul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Dasyt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asyte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Cler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le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lerus mutillari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Thanasimus formicari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Til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Tillus elong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Trogossit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Pelt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Thymalus limb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Biphyllid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iplocoelus fag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Bytur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ytu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yturus ochrace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. tomentosus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s-CZ"/>
              </w:rPr>
              <w:t>Coccinellide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1666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Bothrideridae: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 xml:space="preserve"> Bothride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othrideres bipunct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Coccinell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occine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occinella septempunct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dalia decemline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Harmonia axyrid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ropylea quatuordecimpunct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Eriopis connex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65150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Scymn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Nephaspis sp.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65149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ucujoide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Monotom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Rhizophag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Rhizophagus bipustul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R. simplex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Nitidul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Meligeth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ria dulcamar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itidulina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ocadius sp.</w:t>
            </w: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Cucuj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emophlo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ryptolestes capensis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boratory culture*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Chrysomeloide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Chrysomelidae: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hrysome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hrysolina gramin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hrysomela vigintipunct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haedon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eptinotarsa decemline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ruch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allosobruchus chinens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boratory culture*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ryptocephal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ryptocephalus trimaculat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. sterice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Eumolp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olaspi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65151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Galeruc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iabrotica barber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98770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. virgifer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1106904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phthona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ltica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Donaci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onacia semicupre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rioce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ilioceris lili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Oulema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lyt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lytra laeviscul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Cerambyc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eptu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achyta quadrimaculat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Rhagium mordax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mi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Leiopus nebulos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noplophora glabripenn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94172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erambycina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hymatodes lengi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6984058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 Curculionoide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Anthrib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Anthrib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latyrhinus resinos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Attelab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Rhynchit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Byctiscus popul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 xml:space="preserve">Brentidae: </w:t>
            </w: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Apion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Protapion aprican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s-CZ"/>
              </w:rPr>
              <w:t>Curculionidae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Entim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Otiorhynchu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 xml:space="preserve">Phyllobius urticae 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Dryophthor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itophilus granariu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boratory culture*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S. oryza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Laboratory culture*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osson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ossonus sp.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Číže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urculion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Curculio nucum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Anthonomus grandis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565151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Scolyti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endroctonus jeffreyi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6279177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D. ponderosa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6279176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Hypothenemus hampei</w:t>
            </w: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CBI database, SRR1986395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n/a</w:t>
            </w:r>
          </w:p>
        </w:tc>
      </w:tr>
      <w:tr w:rsidR="00E37325" w:rsidRPr="00705F30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Ips typographus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Czech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705F30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  <w:r w:rsidRPr="00705F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  <w:t>Prušáková, Frydrychová / Bezděk</w:t>
            </w:r>
          </w:p>
        </w:tc>
      </w:tr>
      <w:tr w:rsidR="00E37325" w:rsidRPr="00D5767E" w:rsidTr="0056631E">
        <w:trPr>
          <w:gridAfter w:val="4"/>
          <w:wAfter w:w="10740" w:type="dxa"/>
          <w:trHeight w:val="300"/>
        </w:trPr>
        <w:tc>
          <w:tcPr>
            <w:tcW w:w="10907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37325" w:rsidRPr="00606099" w:rsidRDefault="00E37325" w:rsidP="00190C61">
            <w:pPr>
              <w:rPr>
                <w:sz w:val="18"/>
                <w:szCs w:val="18"/>
              </w:rPr>
            </w:pPr>
            <w:r w:rsidRPr="00705F30">
              <w:rPr>
                <w:sz w:val="18"/>
                <w:szCs w:val="18"/>
              </w:rPr>
              <w:t>*</w:t>
            </w:r>
            <w:r w:rsidRPr="00705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op Research Institute, Prague</w:t>
            </w:r>
          </w:p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D5767E" w:rsidTr="009375CC">
        <w:trPr>
          <w:trHeight w:val="1001"/>
        </w:trPr>
        <w:tc>
          <w:tcPr>
            <w:tcW w:w="10907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D5767E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D5767E" w:rsidTr="009375CC">
        <w:trPr>
          <w:gridAfter w:val="4"/>
          <w:wAfter w:w="10740" w:type="dxa"/>
          <w:trHeight w:val="300"/>
        </w:trPr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D5767E" w:rsidTr="009375CC">
        <w:trPr>
          <w:gridAfter w:val="4"/>
          <w:wAfter w:w="10740" w:type="dxa"/>
          <w:trHeight w:val="67"/>
        </w:trPr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  <w:tr w:rsidR="00E37325" w:rsidRPr="00D5767E" w:rsidTr="009375CC">
        <w:trPr>
          <w:gridAfter w:val="4"/>
          <w:wAfter w:w="10740" w:type="dxa"/>
          <w:trHeight w:val="67"/>
        </w:trPr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325" w:rsidRPr="00D5767E" w:rsidRDefault="00E37325" w:rsidP="00D57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s-CZ"/>
              </w:rPr>
            </w:pPr>
          </w:p>
        </w:tc>
      </w:tr>
    </w:tbl>
    <w:p w:rsidR="00190C61" w:rsidRPr="00606099" w:rsidRDefault="00190C61">
      <w:pPr>
        <w:rPr>
          <w:sz w:val="18"/>
          <w:szCs w:val="18"/>
        </w:rPr>
      </w:pPr>
    </w:p>
    <w:sectPr w:rsidR="00190C61" w:rsidRPr="00606099" w:rsidSect="00705F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5767E"/>
    <w:rsid w:val="00035CCF"/>
    <w:rsid w:val="00104D07"/>
    <w:rsid w:val="001666AD"/>
    <w:rsid w:val="00190C61"/>
    <w:rsid w:val="00213A83"/>
    <w:rsid w:val="004316C5"/>
    <w:rsid w:val="004D7290"/>
    <w:rsid w:val="00503874"/>
    <w:rsid w:val="00606099"/>
    <w:rsid w:val="006A2D57"/>
    <w:rsid w:val="006D631D"/>
    <w:rsid w:val="00705F30"/>
    <w:rsid w:val="008A25AB"/>
    <w:rsid w:val="009132F0"/>
    <w:rsid w:val="009375CC"/>
    <w:rsid w:val="00CA0713"/>
    <w:rsid w:val="00CC0ABB"/>
    <w:rsid w:val="00CF6756"/>
    <w:rsid w:val="00D5767E"/>
    <w:rsid w:val="00DA583E"/>
    <w:rsid w:val="00E3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A1A36F-4FC5-4377-AB5F-CEBC6BB9C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76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767E"/>
    <w:rPr>
      <w:color w:val="800080"/>
      <w:u w:val="single"/>
    </w:rPr>
  </w:style>
  <w:style w:type="paragraph" w:customStyle="1" w:styleId="font5">
    <w:name w:val="font5"/>
    <w:basedOn w:val="Normal"/>
    <w:rsid w:val="00D5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cs-CZ"/>
    </w:rPr>
  </w:style>
  <w:style w:type="paragraph" w:customStyle="1" w:styleId="font6">
    <w:name w:val="font6"/>
    <w:basedOn w:val="Normal"/>
    <w:rsid w:val="00D5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cs-CZ"/>
    </w:rPr>
  </w:style>
  <w:style w:type="paragraph" w:customStyle="1" w:styleId="xl65">
    <w:name w:val="xl65"/>
    <w:basedOn w:val="Normal"/>
    <w:rsid w:val="00D5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66">
    <w:name w:val="xl66"/>
    <w:basedOn w:val="Normal"/>
    <w:rsid w:val="00D5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67">
    <w:name w:val="xl67"/>
    <w:basedOn w:val="Normal"/>
    <w:rsid w:val="00D5767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cs-CZ"/>
    </w:rPr>
  </w:style>
  <w:style w:type="paragraph" w:customStyle="1" w:styleId="xl68">
    <w:name w:val="xl68"/>
    <w:basedOn w:val="Normal"/>
    <w:rsid w:val="00D5767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cs-CZ"/>
    </w:rPr>
  </w:style>
  <w:style w:type="paragraph" w:customStyle="1" w:styleId="xl69">
    <w:name w:val="xl69"/>
    <w:basedOn w:val="Normal"/>
    <w:rsid w:val="00D5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cs-CZ"/>
    </w:rPr>
  </w:style>
  <w:style w:type="paragraph" w:customStyle="1" w:styleId="xl70">
    <w:name w:val="xl70"/>
    <w:basedOn w:val="Normal"/>
    <w:rsid w:val="00D5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cs-CZ"/>
    </w:rPr>
  </w:style>
  <w:style w:type="paragraph" w:customStyle="1" w:styleId="xl71">
    <w:name w:val="xl71"/>
    <w:basedOn w:val="Normal"/>
    <w:rsid w:val="00D576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2">
    <w:name w:val="xl72"/>
    <w:basedOn w:val="Normal"/>
    <w:rsid w:val="00D576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cs-CZ"/>
    </w:rPr>
  </w:style>
  <w:style w:type="paragraph" w:customStyle="1" w:styleId="xl73">
    <w:name w:val="xl73"/>
    <w:basedOn w:val="Normal"/>
    <w:rsid w:val="00D576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cs-CZ"/>
    </w:rPr>
  </w:style>
  <w:style w:type="paragraph" w:customStyle="1" w:styleId="xl74">
    <w:name w:val="xl74"/>
    <w:basedOn w:val="Normal"/>
    <w:rsid w:val="00D576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cs-CZ"/>
    </w:rPr>
  </w:style>
  <w:style w:type="paragraph" w:customStyle="1" w:styleId="xl75">
    <w:name w:val="xl75"/>
    <w:basedOn w:val="Normal"/>
    <w:rsid w:val="00D576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6">
    <w:name w:val="xl76"/>
    <w:basedOn w:val="Normal"/>
    <w:rsid w:val="00D576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7">
    <w:name w:val="xl77"/>
    <w:basedOn w:val="Normal"/>
    <w:rsid w:val="00D576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8">
    <w:name w:val="xl78"/>
    <w:basedOn w:val="Normal"/>
    <w:rsid w:val="00D576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cs-CZ"/>
    </w:rPr>
  </w:style>
  <w:style w:type="paragraph" w:customStyle="1" w:styleId="xl79">
    <w:name w:val="xl79"/>
    <w:basedOn w:val="Normal"/>
    <w:rsid w:val="00D576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26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08</Words>
  <Characters>8601</Characters>
  <Application>Microsoft Office Word</Application>
  <DocSecurity>0</DocSecurity>
  <Lines>71</Lines>
  <Paragraphs>2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BCAV ČR</Company>
  <LinksUpToDate>false</LinksUpToDate>
  <CharactersWithSpaces>10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mila Frydrychová</dc:creator>
  <cp:lastModifiedBy>Bhuvaneswari R.</cp:lastModifiedBy>
  <cp:revision>5</cp:revision>
  <dcterms:created xsi:type="dcterms:W3CDTF">2020-12-14T12:34:00Z</dcterms:created>
  <dcterms:modified xsi:type="dcterms:W3CDTF">2021-06-16T02:39:00Z</dcterms:modified>
</cp:coreProperties>
</file>